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1. The comparative dental record used for the assessment of crown size, Hld development, occlusal groove pattern, and cusp propor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4"/>
        <w:gridCol w:w="697"/>
        <w:gridCol w:w="697"/>
        <w:gridCol w:w="697"/>
        <w:gridCol w:w="760"/>
        <w:gridCol w:w="635"/>
        <w:gridCol w:w="700"/>
        <w:gridCol w:w="700"/>
      </w:tblGrid>
      <w:tr>
        <w:trPr>
          <w:trHeight w:val="825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rown diameters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Hld development and groove pattern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usp proportions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M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M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M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M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M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M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M3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habilis/rudolfensis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HHR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6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48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48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50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507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59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80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80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80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373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6000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H 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H 7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H 1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H 1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H 27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H 37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R-50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d,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erectus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from East Africa (HEA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73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80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82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99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808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ER 181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WT 855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M-WT 1500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H 2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erectus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from Georgia (HEG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21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f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260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f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273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antecessor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HA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D-6-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,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D-6-9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,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Robust hominins from Java (RHJ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k 790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6b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9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3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Javanese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erectus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HEJ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rjuna 8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g 850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1b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j,k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2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4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4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6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6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6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,k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6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,k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7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78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7-8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8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2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2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2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ngiran 37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b 810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hinese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erectus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HEC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A1-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A2-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A3-5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AN-518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B1-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B1-6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B2-6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B3-9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B4-7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C1-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C3-4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D1-4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D1-6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F1-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F1-2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G1-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G1-7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H1-1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I1-PA87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K1-9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L4-30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L4-309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M1-308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M3-30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M3-3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KD O2-31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North African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H. heidelbergensis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(HHNA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abat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ghenif 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,k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ghenif 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,k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ghenif 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,c,k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European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H. heidelbergensis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(HHE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rago 1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rago 68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rago 69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169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1</w:t>
            </w:r>
          </w:p>
        </w:tc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22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25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27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27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273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284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28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28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30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505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55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557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-56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uer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m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ntmaurin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ntneywydd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eanderthals (NEA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ondo Catti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osselon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ibraltar 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otte Boccard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ortus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ülna 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ebara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,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rapina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konis I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 Quina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 Moustier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ntgaudier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tit-Puymoyen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ourdou 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o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int Césair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hanidar 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p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hanidar 2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p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hanidar 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p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hovakh 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drón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bun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indija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. floresiensis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HF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B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q,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B6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q,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Fossil modern humans (FMH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7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8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bri Blanchard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bri Pataud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rene Candid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rma Grand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p Blanc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otte de la Balauzièr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otte des Enfants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 Madelein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s Rois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s Vachons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s d'Azil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ladeč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Qafzeh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glicci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vlov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ředmost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manelli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mito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int Germain La Rivièr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Extant humans (EH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n=1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</w:tr>
      <w:tr>
        <w:trPr>
          <w:trHeight w:val="40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ecimens of European origin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e,k,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Wood, 1991;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Leakey et al., 2012; </w:t>
      </w:r>
      <w:r>
        <w:rPr>
          <w:vertAlign w:val="superscript"/>
          <w:lang w:val="en-GB"/>
        </w:rPr>
        <w:t>c</w:t>
      </w:r>
      <w:r>
        <w:rPr>
          <w:lang w:val="en-GB"/>
        </w:rPr>
        <w:t xml:space="preserve">Martinón-Torres, 2006; </w:t>
      </w:r>
      <w:r>
        <w:rPr>
          <w:vertAlign w:val="superscript"/>
          <w:lang w:val="en-GB"/>
        </w:rPr>
        <w:t>d</w:t>
      </w:r>
      <w:r>
        <w:rPr>
          <w:lang w:val="en-GB"/>
        </w:rPr>
        <w:t xml:space="preserve">Bromage et al., 1995; </w:t>
      </w:r>
      <w:r>
        <w:rPr>
          <w:vertAlign w:val="superscript"/>
          <w:lang w:val="en-GB"/>
        </w:rPr>
        <w:t>e</w:t>
      </w:r>
      <w:r>
        <w:rPr>
          <w:lang w:val="en-GB"/>
        </w:rPr>
        <w:t xml:space="preserve">Bermúdez de Castro et al., 1999; </w:t>
      </w:r>
      <w:r>
        <w:rPr>
          <w:vertAlign w:val="superscript"/>
          <w:lang w:val="en-GB"/>
        </w:rPr>
        <w:t>f</w:t>
      </w:r>
      <w:r>
        <w:rPr>
          <w:lang w:val="en-GB"/>
        </w:rPr>
        <w:t xml:space="preserve">Martinón-Torres et al., 2008; </w:t>
      </w:r>
      <w:r>
        <w:rPr>
          <w:vertAlign w:val="superscript"/>
          <w:lang w:val="en-GB"/>
        </w:rPr>
        <w:t>g</w:t>
      </w:r>
      <w:r>
        <w:rPr>
          <w:lang w:val="en-GB"/>
        </w:rPr>
        <w:t xml:space="preserve">Kaifu et al., 2005a; </w:t>
      </w:r>
      <w:r>
        <w:rPr>
          <w:vertAlign w:val="superscript"/>
          <w:lang w:val="en-GB"/>
        </w:rPr>
        <w:t>h</w:t>
      </w:r>
      <w:r>
        <w:rPr>
          <w:lang w:val="en-GB"/>
        </w:rPr>
        <w:t xml:space="preserve">Grine and Franzen, 1994; </w:t>
      </w:r>
      <w:r>
        <w:rPr>
          <w:vertAlign w:val="superscript"/>
          <w:lang w:val="en-GB"/>
        </w:rPr>
        <w:t>i</w:t>
      </w:r>
      <w:r>
        <w:rPr>
          <w:lang w:val="en-GB"/>
        </w:rPr>
        <w:t xml:space="preserve">Widianto, 1993; </w:t>
      </w:r>
      <w:r>
        <w:rPr>
          <w:vertAlign w:val="superscript"/>
          <w:lang w:val="en-GB"/>
        </w:rPr>
        <w:t>j</w:t>
      </w:r>
      <w:r>
        <w:rPr>
          <w:lang w:val="en-GB"/>
        </w:rPr>
        <w:t xml:space="preserve">von Koenigswald, 1940: </w:t>
      </w:r>
      <w:r>
        <w:rPr>
          <w:vertAlign w:val="superscript"/>
          <w:lang w:val="en-GB"/>
        </w:rPr>
        <w:t>k</w:t>
      </w:r>
      <w:r>
        <w:rPr>
          <w:lang w:val="en-GB"/>
        </w:rPr>
        <w:t xml:space="preserve">original data; </w:t>
      </w:r>
      <w:r>
        <w:rPr>
          <w:vertAlign w:val="superscript"/>
          <w:lang w:val="en-GB"/>
        </w:rPr>
        <w:t>l</w:t>
      </w:r>
      <w:r>
        <w:rPr>
          <w:lang w:val="en-GB"/>
        </w:rPr>
        <w:t xml:space="preserve">Bermúdez de Castro, 1993; </w:t>
      </w:r>
      <w:r>
        <w:rPr>
          <w:vertAlign w:val="superscript"/>
          <w:lang w:val="en-GB"/>
        </w:rPr>
        <w:t>m</w:t>
      </w:r>
      <w:r>
        <w:rPr>
          <w:lang w:val="en-GB"/>
        </w:rPr>
        <w:t xml:space="preserve">Howell, 1960; </w:t>
      </w:r>
      <w:r>
        <w:rPr>
          <w:vertAlign w:val="superscript"/>
          <w:lang w:val="en-GB"/>
        </w:rPr>
        <w:t>n</w:t>
      </w:r>
      <w:r>
        <w:rPr>
          <w:lang w:val="en-GB"/>
        </w:rPr>
        <w:t xml:space="preserve">anthropologicaldata.free.fr (cf. Voisin et al., 2011);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Maureille et al., 2001; </w:t>
      </w:r>
      <w:r>
        <w:rPr>
          <w:vertAlign w:val="superscript"/>
          <w:lang w:val="en-GB"/>
        </w:rPr>
        <w:t>p</w:t>
      </w:r>
      <w:r>
        <w:rPr>
          <w:lang w:val="en-GB"/>
        </w:rPr>
        <w:t xml:space="preserve">Alt et al., 2006; </w:t>
      </w:r>
      <w:r>
        <w:rPr>
          <w:vertAlign w:val="superscript"/>
          <w:lang w:val="en-GB"/>
        </w:rPr>
        <w:t>q</w:t>
      </w:r>
      <w:r>
        <w:rPr>
          <w:lang w:val="en-GB"/>
        </w:rPr>
        <w:t xml:space="preserve">Morwood et al., 2005; </w:t>
      </w:r>
      <w:r>
        <w:rPr>
          <w:vertAlign w:val="superscript"/>
          <w:lang w:val="en-GB"/>
        </w:rPr>
        <w:t>r</w:t>
      </w:r>
      <w:r>
        <w:rPr>
          <w:lang w:val="en-GB"/>
        </w:rPr>
        <w:t>Brown and Maeda, 2009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Alt KW, Kaulich B, Reisch L, Vogel H, Rosendahl W. (2006) The Neanderthalian molar from Hunas, Germany. HOMO 57: 187-200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Bermúdez de Castro JM. (1993) The Atapuerca dental remains. New evidence (1987–1991 excavations) and interpretations. J Hum Evol 24: 339-371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Bermúdez de Castro JM, Rosas A, Nicolás ME. (1999) Dental remains from Atapuerca-TD6 (Gran Dolina site, Burgos, Spain). J Hum Evol 37: 523-566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Bromage TG, Schrenk F, Zonneveld FW. (1995) Paleoanthropology of the Malawi Rift: an early hominid mandible from the Chiwondo Beds, Northern Malawi. J Hum Evol 28: 71-108.</w:t>
      </w:r>
    </w:p>
    <w:p>
      <w:pPr>
        <w:pStyle w:val="Normal"/>
        <w:ind w:left="284" w:hanging="284"/>
        <w:jc w:val="both"/>
        <w:rPr/>
      </w:pPr>
      <w:r>
        <w:rPr>
          <w:lang w:val="en-GB"/>
        </w:rPr>
        <w:t xml:space="preserve">Brown P, Maeda T. (2009) Liang Bua </w:t>
      </w:r>
      <w:r>
        <w:rPr>
          <w:i/>
          <w:lang w:val="en-GB"/>
        </w:rPr>
        <w:t>Homo floresiensis</w:t>
      </w:r>
      <w:r>
        <w:rPr>
          <w:lang w:val="en-GB"/>
        </w:rPr>
        <w:t xml:space="preserve"> mandibles and mandibular teeth: a contribution to the comparative morphology of a new hominin species. J Hum Evol 57: 571-596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Grine FE, Franzen JL. (1994) Fossil hominid teeth from the Sangiran dome (Java, Indonesia). Courier Forsch Senckenberg 171: 75-103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Howell FC. (1960) European and Northwest African Middle Pleistocene hominids. Curr Anthropol 1: 195–232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Kaifu Y, Aziz F, Baba H. (2005a) Hominid mandibular remains from Sangiran: 1952-1986 collection. Am J Phys Anthropol 128: 497-519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 xml:space="preserve">Leakey MG, Spoor F, Dean MC, Feibel CS, Antón SC, Kiarie C, Leakey LN. (2012) New fossils from Koobi Fora in northern Kenya confirm taxonomic diversity in early </w:t>
      </w:r>
      <w:r>
        <w:rPr>
          <w:i/>
          <w:lang w:val="en-GB"/>
        </w:rPr>
        <w:t>Homo</w:t>
      </w:r>
      <w:r>
        <w:rPr>
          <w:lang w:val="en-GB"/>
        </w:rPr>
        <w:t>. Nature 488: 201-204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Martinón-Torres M. (2006) Evolución del aparato dental en homínidos: estudio de los dientes humanos del Pleistoceno de Sierra de Atapuerca (Burgos). PhD dissertation. University of Santiago de Compostella: Santiago de Compostella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Martinón-Torres M, Bermúdez de Castro JM, Gómez-Robles A, Margvelshvill A, Prado L, et al. (2008) Dental remains from Dmanisi (Republic of Georgia): morphological analysis and comparative study. J Hum Evol 55: 249-273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Maureille B, Rougier H, Houet F, Vandermeersch B. (2001) Les dents inférieures du Néandertalien Regourdou 1 (site de Regourdou, commune de Montignac, Dordogne): analyses métriques et comparatives. Paleo 13: 183-200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Morwood MJ, Brown P, Jatmiko, Sutikna T, Saptomo EW, Westaway KE, Due RA, Roberts RG, Maeda T, Wasisto S, Djubiantono T. (2005) Further evidence for small-bodied hominins from the Late Pleistocene of Flores, Indonesia. Nature 437: 1012-1017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Voisin JL, Condemi S, Frayer D. (2011) Teeth, internet and a free, new database. Bull Mém Soc Anthropol Paris 23: S39 (abstract).</w:t>
      </w:r>
    </w:p>
    <w:p>
      <w:pPr>
        <w:pStyle w:val="Normal"/>
        <w:ind w:left="284" w:hanging="284"/>
        <w:jc w:val="both"/>
        <w:rPr/>
      </w:pPr>
      <w:r>
        <w:rPr>
          <w:lang w:val="en-GB"/>
        </w:rPr>
        <w:t xml:space="preserve">von Koenigswald GHR. (1940) Neue </w:t>
      </w:r>
      <w:r>
        <w:rPr>
          <w:i/>
          <w:lang w:val="en-GB"/>
        </w:rPr>
        <w:t>Pithecanthropus</w:t>
      </w:r>
      <w:r>
        <w:rPr>
          <w:lang w:val="en-GB"/>
        </w:rPr>
        <w:t>-Funde 1936-1938. Wet Meded Dienst Mijnb Ned Oost-Indië 28: 1-223.</w:t>
      </w:r>
    </w:p>
    <w:p>
      <w:pPr>
        <w:pStyle w:val="Normal"/>
        <w:ind w:left="284" w:hanging="284"/>
        <w:jc w:val="both"/>
        <w:rPr/>
      </w:pPr>
      <w:r>
        <w:rPr>
          <w:lang w:val="en-GB"/>
        </w:rPr>
        <w:t>Widianto H. (1993) Unité et diversité des hominidés fossiles de Java : présentation de restes humains inédits. PhD dissertation. Paris: MNHN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  <w:t>Wood BA. (1991) Koobi Fora research project. Vol. 4. Hominid cranial remains from Koobi Fora. Oxford: Clarendon Pres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Referencetext">
    <w:name w:val="referencetex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NotedefinCar">
    <w:name w:val="Note de fin Car"/>
    <w:basedOn w:val="Policepardfau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20:06:00Z</dcterms:created>
  <dc:creator>Clément</dc:creator>
  <dc:description/>
  <dc:language>en-US</dc:language>
  <cp:lastModifiedBy>czanolli</cp:lastModifiedBy>
  <dcterms:modified xsi:type="dcterms:W3CDTF">2013-05-22T20:08:00Z</dcterms:modified>
  <cp:revision>4</cp:revision>
  <dc:subject/>
  <dc:title>Groups</dc:title>
</cp:coreProperties>
</file>